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A935" w14:textId="56A1B6D6" w:rsidR="00787479" w:rsidRPr="00787479" w:rsidRDefault="00787479" w:rsidP="00CE789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787479">
        <w:rPr>
          <w:rFonts w:ascii="Arial" w:hAnsi="Arial" w:cs="Arial"/>
          <w:b/>
          <w:bCs/>
          <w:sz w:val="20"/>
          <w:szCs w:val="20"/>
        </w:rPr>
        <w:t>Supplementary material 1: Search Strategy</w:t>
      </w:r>
    </w:p>
    <w:p w14:paraId="13860A49" w14:textId="480A9A20" w:rsidR="00E00C57" w:rsidRPr="00787479" w:rsidRDefault="00787479" w:rsidP="00CE789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87479">
        <w:rPr>
          <w:rFonts w:ascii="Arial" w:hAnsi="Arial" w:cs="Arial"/>
          <w:sz w:val="20"/>
          <w:szCs w:val="20"/>
        </w:rPr>
        <w:t xml:space="preserve">1. </w:t>
      </w:r>
      <w:r w:rsidR="00E00C57" w:rsidRPr="00787479">
        <w:rPr>
          <w:rFonts w:ascii="Arial" w:hAnsi="Arial" w:cs="Arial"/>
          <w:sz w:val="20"/>
          <w:szCs w:val="20"/>
        </w:rPr>
        <w:t>(clinical adj3 trial).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w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. or (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singl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doubl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rebl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ripl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$).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w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. AND (mask$ OR blind$).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w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. or placebo$.tw. or random$.tw. or exp randomized controlled trials/ or exp random allocation/ or exp double-blind method/ or exp single-blind method/ or exp placebos/ or research design/</w:t>
      </w:r>
    </w:p>
    <w:p w14:paraId="04CF148A" w14:textId="2ED225F0" w:rsidR="00E75EC7" w:rsidRPr="00787479" w:rsidRDefault="00787479" w:rsidP="00CE789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87479">
        <w:rPr>
          <w:rFonts w:ascii="Arial" w:hAnsi="Arial" w:cs="Arial"/>
          <w:sz w:val="20"/>
          <w:szCs w:val="20"/>
        </w:rPr>
        <w:t xml:space="preserve">2. </w:t>
      </w:r>
      <w:r w:rsidR="00E00C57" w:rsidRPr="00787479">
        <w:rPr>
          <w:rFonts w:ascii="Arial" w:hAnsi="Arial" w:cs="Arial"/>
          <w:sz w:val="20"/>
          <w:szCs w:val="20"/>
        </w:rPr>
        <w:t>(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nash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 xml:space="preserve"> or ((nonalcoholic or 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non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 xml:space="preserve">*alcoholic or </w:t>
      </w:r>
      <w:proofErr w:type="spellStart"/>
      <w:proofErr w:type="gramStart"/>
      <w:r w:rsidR="00E00C57" w:rsidRPr="00787479">
        <w:rPr>
          <w:rFonts w:ascii="Arial" w:hAnsi="Arial" w:cs="Arial"/>
          <w:sz w:val="20"/>
          <w:szCs w:val="20"/>
        </w:rPr>
        <w:t>non alcoholic</w:t>
      </w:r>
      <w:proofErr w:type="spellEnd"/>
      <w:proofErr w:type="gramEnd"/>
      <w:r w:rsidR="00E00C57" w:rsidRPr="00787479">
        <w:rPr>
          <w:rFonts w:ascii="Arial" w:hAnsi="Arial" w:cs="Arial"/>
          <w:sz w:val="20"/>
          <w:szCs w:val="20"/>
        </w:rPr>
        <w:t xml:space="preserve">) adj3 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steatohepatit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*)).</w:t>
      </w:r>
      <w:proofErr w:type="spellStart"/>
      <w:r w:rsidR="00E00C57" w:rsidRPr="00787479">
        <w:rPr>
          <w:rFonts w:ascii="Arial" w:hAnsi="Arial" w:cs="Arial"/>
          <w:sz w:val="20"/>
          <w:szCs w:val="20"/>
        </w:rPr>
        <w:t>tw</w:t>
      </w:r>
      <w:proofErr w:type="spellEnd"/>
      <w:r w:rsidR="00E00C57" w:rsidRPr="00787479">
        <w:rPr>
          <w:rFonts w:ascii="Arial" w:hAnsi="Arial" w:cs="Arial"/>
          <w:sz w:val="20"/>
          <w:szCs w:val="20"/>
        </w:rPr>
        <w:t>.</w:t>
      </w:r>
    </w:p>
    <w:sectPr w:rsidR="00E75EC7" w:rsidRPr="00787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3MDWwsDA3NzExtDRS0lEKTi0uzszPAykwrAUAv53S4SwAAAA="/>
  </w:docVars>
  <w:rsids>
    <w:rsidRoot w:val="00E00C57"/>
    <w:rsid w:val="005C0167"/>
    <w:rsid w:val="00787479"/>
    <w:rsid w:val="008B14B2"/>
    <w:rsid w:val="00CE7898"/>
    <w:rsid w:val="00E00C57"/>
    <w:rsid w:val="00E75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85A3B"/>
  <w15:chartTrackingRefBased/>
  <w15:docId w15:val="{FA14FE3E-3227-4663-A7B7-294843F43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Jieling</dc:creator>
  <cp:keywords/>
  <dc:description/>
  <cp:lastModifiedBy>Lim Wen Hui</cp:lastModifiedBy>
  <cp:revision>3</cp:revision>
  <dcterms:created xsi:type="dcterms:W3CDTF">2021-10-03T03:24:00Z</dcterms:created>
  <dcterms:modified xsi:type="dcterms:W3CDTF">2021-10-21T11:03:00Z</dcterms:modified>
</cp:coreProperties>
</file>